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</w:pPr>
      <w:bookmarkStart w:id="0" w:name="_Hlk138455458"/>
      <w:r>
        <w:t xml:space="preserve">Role of aggressive locoregional surgery in treatment strategies for ipsilateral supraclavicular lymph node metastasis of breast cancer: a real-world cohort study </w:t>
      </w:r>
    </w:p>
    <w:bookmarkEnd w:id="0"/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Kexin Feng</w:t>
      </w:r>
      <w:r>
        <w:rPr>
          <w:rFonts w:cs="Times New Roman"/>
          <w:b/>
          <w:szCs w:val="24"/>
          <w:vertAlign w:val="superscript"/>
        </w:rPr>
        <w:t>1†</w:t>
      </w:r>
      <w:r>
        <w:rPr>
          <w:rFonts w:cs="Times New Roman"/>
          <w:b/>
          <w:szCs w:val="24"/>
        </w:rPr>
        <w:t>, Zeyu Xing</w:t>
      </w:r>
      <w:r>
        <w:rPr>
          <w:rFonts w:cs="Times New Roman"/>
          <w:b/>
          <w:szCs w:val="24"/>
          <w:vertAlign w:val="superscript"/>
        </w:rPr>
        <w:t>1†</w:t>
      </w:r>
      <w:r>
        <w:rPr>
          <w:rFonts w:cs="Times New Roman"/>
          <w:b/>
          <w:szCs w:val="24"/>
        </w:rPr>
        <w:t>, Qichen Dai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Han Cheng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Yu Tang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</w:rPr>
        <w:t>*</w:t>
      </w:r>
      <w:r>
        <w:rPr>
          <w:rFonts w:cs="Times New Roman"/>
          <w:b/>
          <w:szCs w:val="24"/>
        </w:rPr>
        <w:t>, Xiang Wang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</w:rPr>
        <w:t>*</w:t>
      </w:r>
      <w:r>
        <w:rPr>
          <w:rFonts w:cs="Times New Roman"/>
          <w:b/>
          <w:szCs w:val="24"/>
        </w:rPr>
        <w:t xml:space="preserve"> </w:t>
      </w:r>
    </w:p>
    <w:p>
      <w:pPr>
        <w:spacing w:line="480" w:lineRule="auto"/>
        <w:rPr>
          <w:rFonts w:cs="Times New Roman"/>
          <w:szCs w:val="24"/>
        </w:rPr>
      </w:pPr>
      <w:r>
        <w:rPr>
          <w:rFonts w:hint="eastAsia" w:cs="Times New Roman"/>
          <w:szCs w:val="24"/>
        </w:rPr>
        <w:t xml:space="preserve">† </w:t>
      </w:r>
      <w:r>
        <w:rPr>
          <w:rFonts w:cs="Times New Roman"/>
          <w:szCs w:val="24"/>
        </w:rPr>
        <w:t>These authors contributed equally to this work and share first authorship</w:t>
      </w:r>
    </w:p>
    <w:p>
      <w:pPr>
        <w:pStyle w:val="3"/>
        <w:widowControl w:val="0"/>
        <w:numPr>
          <w:ilvl w:val="0"/>
          <w:numId w:val="3"/>
        </w:numPr>
        <w:spacing w:before="0" w:after="0"/>
        <w:contextualSpacing w:val="0"/>
        <w:jc w:val="both"/>
      </w:pPr>
      <w:r>
        <w:t>Department of Breast Surgical Oncology, National Cancer Center/National Clinical Research Center for Cancer/Cancer Hospital, Chinese Academy of Medical Sciences and Peki</w:t>
      </w:r>
      <w:bookmarkStart w:id="3" w:name="_GoBack"/>
      <w:bookmarkEnd w:id="3"/>
      <w:r>
        <w:t>ng Union Medical College, Beijing, 100021, China</w:t>
      </w:r>
    </w:p>
    <w:p>
      <w:pPr>
        <w:pStyle w:val="3"/>
        <w:widowControl w:val="0"/>
        <w:numPr>
          <w:ilvl w:val="0"/>
          <w:numId w:val="3"/>
        </w:numPr>
        <w:spacing w:before="0" w:after="0"/>
        <w:contextualSpacing w:val="0"/>
        <w:jc w:val="both"/>
      </w:pPr>
      <w:r>
        <w:t>GCP center, National Cancer Center/National Clinical Research Center for Cancer/Cancer Hospital, Chinese Academy of Medical Sciences and Peking Union Medical College, Beijing 100021, China</w:t>
      </w:r>
    </w:p>
    <w:p>
      <w:pPr>
        <w:spacing w:after="0"/>
        <w:rPr>
          <w:rFonts w:cs="Times New Roman"/>
          <w:b/>
          <w:szCs w:val="24"/>
        </w:rPr>
      </w:pP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</w:p>
    <w:p>
      <w:pPr>
        <w:spacing w:before="240" w:after="0"/>
        <w:rPr>
          <w:rFonts w:eastAsia="宋体" w:cs="Times New Roman"/>
          <w:bCs/>
          <w:szCs w:val="24"/>
          <w:lang w:eastAsia="zh-CN"/>
        </w:rPr>
      </w:pPr>
      <w:r>
        <w:rPr>
          <w:rFonts w:hint="eastAsia" w:cs="Times New Roman"/>
          <w:bCs/>
          <w:szCs w:val="24"/>
        </w:rPr>
        <w:t>Yu Tang</w:t>
      </w:r>
      <w:r>
        <w:rPr>
          <w:rFonts w:hint="eastAsia" w:eastAsia="宋体" w:cs="Times New Roman"/>
          <w:bCs/>
          <w:szCs w:val="24"/>
          <w:lang w:eastAsia="zh-CN"/>
        </w:rPr>
        <w:t xml:space="preserve">, </w:t>
      </w:r>
      <w:r>
        <w:fldChar w:fldCharType="begin"/>
      </w:r>
      <w:r>
        <w:instrText xml:space="preserve"> HYPERLINK "mailto:tangyu@cicams.an.cn" </w:instrText>
      </w:r>
      <w:r>
        <w:fldChar w:fldCharType="separate"/>
      </w:r>
      <w:r>
        <w:rPr>
          <w:rStyle w:val="28"/>
          <w:rFonts w:hint="eastAsia" w:eastAsia="宋体" w:cs="Times New Roman"/>
          <w:bCs/>
          <w:color w:val="auto"/>
          <w:szCs w:val="24"/>
          <w:u w:val="none"/>
          <w:lang w:eastAsia="zh-CN"/>
        </w:rPr>
        <w:t>tangyu@cicams.an.cn</w:t>
      </w:r>
      <w:r>
        <w:rPr>
          <w:rStyle w:val="28"/>
          <w:rFonts w:hint="eastAsia" w:eastAsia="宋体" w:cs="Times New Roman"/>
          <w:bCs/>
          <w:color w:val="auto"/>
          <w:szCs w:val="24"/>
          <w:u w:val="none"/>
          <w:lang w:eastAsia="zh-CN"/>
        </w:rPr>
        <w:fldChar w:fldCharType="end"/>
      </w:r>
    </w:p>
    <w:p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Xiang Wang, xiangw@vip.sina.com</w:t>
      </w:r>
    </w:p>
    <w:p>
      <w:pPr>
        <w:pStyle w:val="34"/>
      </w:pPr>
      <w:r>
        <w:t>Keywords: Breast cancer; supraclavicular lymph node; supraclavicular lymph node dissection (SLND); survival; prognostic factors</w:t>
      </w:r>
    </w:p>
    <w:p/>
    <w:p/>
    <w:p/>
    <w:p/>
    <w:p/>
    <w:p/>
    <w:p/>
    <w:p/>
    <w:p/>
    <w:p/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558155" cy="2971800"/>
            <wp:effectExtent l="0" t="0" r="4445" b="0"/>
            <wp:docPr id="2" name="图片 2" descr="16877949525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8779495255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5815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default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val="en-US" w:eastAsia="zh-CN"/>
        </w:rPr>
        <w:t xml:space="preserve">Forest plot of hazard ratio (HR) of supraclavicular lymph node dissection (SLND) plus radiotherapy (RT) for 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default" w:cs="Times New Roman"/>
          <w:szCs w:val="24"/>
          <w:lang w:val="en-US" w:eastAsia="zh-CN"/>
        </w:rPr>
        <w:t>overall survival (OS) and disease-free survival (DFS). (A) Forest plot of HR of SLND + RT for OS. (B) Forest plot of HR of SLND + RT for DFS.</w:t>
      </w:r>
    </w:p>
    <w:p>
      <w:pPr>
        <w:spacing w:before="240"/>
        <w:rPr>
          <w:rFonts w:hint="default" w:cs="Times New Roman"/>
          <w:szCs w:val="24"/>
          <w:lang w:val="en-US" w:eastAsia="zh-CN"/>
        </w:rPr>
      </w:pPr>
    </w:p>
    <w:p>
      <w:pPr>
        <w:pStyle w:val="4"/>
        <w:numPr>
          <w:ilvl w:val="1"/>
          <w:numId w:val="0"/>
        </w:numPr>
        <w:ind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1.2   </w:t>
      </w: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rPr>
          <w:rFonts w:hint="default" w:eastAsia="宋体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b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. </w:t>
      </w:r>
      <w:bookmarkStart w:id="1" w:name="_Hlk102487237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Patient and treatment characteristics</w:t>
      </w:r>
      <w:bookmarkEnd w:id="1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of patients with level I/II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"/>
        </w:rPr>
        <w:t>axillary dissection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"/>
        </w:rPr>
        <w:t xml:space="preserve"> and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"/>
        </w:rPr>
        <w:t>level I/II/III±SLND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"/>
        </w:rPr>
        <w:t xml:space="preserve"> surgery. 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4"/>
        <w:gridCol w:w="1909"/>
        <w:gridCol w:w="1903"/>
        <w:gridCol w:w="8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/II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=18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2"/>
                <w:lang w:val="en-US" w:eastAsia="zh-CN" w:bidi="ar"/>
              </w:rPr>
              <w:t>I/II/III±SLN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=6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, media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.00[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00;59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.00[39.50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50]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-NAC largest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L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＜ 1cm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(41.6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(6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 1cm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(58.4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(4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Clinical T-stage 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(16.8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(24.6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97"/>
              </w:tabs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(46.5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(46.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(21.6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(16.9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(15.1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(12.3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stologic grade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vasive ductal carcinom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2(98.4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(10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(1.6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(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stologic grade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(23.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(26.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dian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(56.8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(56.9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(2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(16.9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ceptor Statu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+/HER2-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(36.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(44.6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+/HER2+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(16.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(23.1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-/HER2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(22.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(10.8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ER-/HER2-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(25.4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(21.5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pe of primar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rea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urgery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2" w:name="_Hlk10225985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1(97.8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(10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(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mor chemotherapy response (ypT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(23.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(32.3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9(76.8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(67.7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dal pathologic complete respon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ypN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(28.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(26.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(71.8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(73.8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L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adiographic response to NA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e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59.5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(61.5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(40.5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(38.5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volvement of infraclavicular lymph nodes after NAC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135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e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(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(4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5(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(6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NAC larges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L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＜ 1cm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3(88.1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(93.8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 1cm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(11.9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(6.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L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umulative dose, Gy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＜ 6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(65.6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(10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≥ 6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(34.4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(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juv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R-2 targeted therapy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(17.3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(13.8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3(82.7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(86.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juvant endocr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erapy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1(70.8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(6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(29.2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(40.0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vertAlign w:val="superscript"/>
          <w:lang w:bidi="ar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Confirmed by BUS</w:t>
      </w: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SLN, supraclavicular lymph nodes; NAC,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neoadjuvant chemotherapy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; SLND, supraclavicular lymph node dissection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b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. Patient and treatment characteristic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of patients with level I/II/III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"/>
        </w:rPr>
        <w:t xml:space="preserve"> dissection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"/>
        </w:rPr>
        <w:t xml:space="preserve"> and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"/>
        </w:rPr>
        <w:t xml:space="preserve">leve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>I/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>II/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III+SLND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"/>
        </w:rPr>
        <w:t xml:space="preserve"> surgery. 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7"/>
        <w:gridCol w:w="1909"/>
        <w:gridCol w:w="1903"/>
        <w:gridCol w:w="8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/I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/III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n=3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I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III+SLN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, medi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[IQR]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.00[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00;59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.00[39.50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50]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e-NAC larges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L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＜ 1cm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4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 1cm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5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Clinical T-stage 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(24.3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(2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97"/>
              </w:tabs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2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(45.9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(46.4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3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(18.9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(14.3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4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(10.8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(14.3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stologic grade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vasive ductal carcinom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0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0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(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(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stologic grade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(29.7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(21.4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dian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0(54.1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(60.7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(16.2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(17.9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ceptor Statu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+/HER2-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(48.6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(39.3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+/HER2+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(21.6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(2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-/HER2+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(10.8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(10.7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ER-/HER2-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(18.9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(2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pe of primar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rea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urgery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stectomy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2(86.5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7(96.4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umpectomy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(13.5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(3.6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mor chemotherapy response (ypT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2(32.4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(32.1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5(67.6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9(67.9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dal pathologic complete respon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ypN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(29.7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(21.4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(70.3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2(78.6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L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adiographic response to NA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es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(43.2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(32.1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1(56.8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9(67.9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volvement of infraclavicular lymph nodes after NAC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135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es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(29.7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8(1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(70.3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(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NAC largest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＜ 1cm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(1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 1cm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(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L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umulative dose, Gy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＜ 60</w:t>
            </w:r>
          </w:p>
        </w:tc>
        <w:tc>
          <w:tcPr>
            <w:tcW w:w="19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00.0)</w:t>
            </w:r>
          </w:p>
        </w:tc>
        <w:tc>
          <w:tcPr>
            <w:tcW w:w="190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0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≥ 60</w:t>
            </w:r>
          </w:p>
        </w:tc>
        <w:tc>
          <w:tcPr>
            <w:tcW w:w="19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(0.0)</w:t>
            </w:r>
          </w:p>
        </w:tc>
        <w:tc>
          <w:tcPr>
            <w:tcW w:w="190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(0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juv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R-2 targeted therapy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5(94.6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1(7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(5.4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(2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juvant endocr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erapy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(35.1)</w:t>
            </w:r>
          </w:p>
        </w:tc>
        <w:tc>
          <w:tcPr>
            <w:tcW w:w="1903" w:type="dxa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(46.4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90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4(64.9)</w:t>
            </w:r>
          </w:p>
        </w:tc>
        <w:tc>
          <w:tcPr>
            <w:tcW w:w="190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5(53.6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vertAlign w:val="superscript"/>
          <w:lang w:bidi="ar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Confirmed by BU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LN, supraclavicular lymph nodes; NAC, neoadjuvant chemotherapy; SLND, supraclavicular lymph node dissection</w:t>
      </w:r>
    </w:p>
    <w:p>
      <w:pPr>
        <w:spacing w:before="240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4B233A3E"/>
    <w:multiLevelType w:val="multilevel"/>
    <w:tmpl w:val="4B233A3E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1132B86"/>
    <w:rsid w:val="70F4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1</TotalTime>
  <ScaleCrop>false</ScaleCrop>
  <LinksUpToDate>false</LinksUpToDate>
  <CharactersWithSpaces>105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水</cp:lastModifiedBy>
  <cp:lastPrinted>2013-10-03T12:51:00Z</cp:lastPrinted>
  <dcterms:modified xsi:type="dcterms:W3CDTF">2023-09-27T15:14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4A61D58C57784623B7A432D517674B46_13</vt:lpwstr>
  </property>
</Properties>
</file>